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203F98" w:rsidRPr="00203F98" w:rsidRDefault="00203F98" w:rsidP="00203F98">
      <w:pPr>
        <w:spacing w:line="480" w:lineRule="auto"/>
        <w:jc w:val="center"/>
        <w:rPr>
          <w:color w:val="000000"/>
        </w:rPr>
      </w:pPr>
      <w:r>
        <w:rPr>
          <w:b/>
          <w:bCs/>
        </w:rPr>
        <w:br w:type="column"/>
      </w:r>
      <w:r w:rsidRPr="00B41C3B">
        <w:rPr>
          <w:color w:val="000000"/>
        </w:rPr>
        <w:lastRenderedPageBreak/>
        <w:t xml:space="preserve">Clinical and Financial </w:t>
      </w:r>
      <w:r>
        <w:rPr>
          <w:color w:val="000000"/>
        </w:rPr>
        <w:t>Significance</w:t>
      </w:r>
      <w:r w:rsidRPr="00B41C3B">
        <w:rPr>
          <w:color w:val="000000"/>
        </w:rPr>
        <w:t xml:space="preserve"> of Insomnia within a Large Payor-Provider Health System</w:t>
      </w:r>
    </w:p>
    <w:p w:rsidR="00203F98" w:rsidRDefault="00203F98" w:rsidP="00203F98">
      <w:pPr>
        <w:spacing w:line="480" w:lineRule="auto"/>
        <w:jc w:val="center"/>
      </w:pPr>
    </w:p>
    <w:p w:rsidR="00203F98" w:rsidRDefault="00203F98" w:rsidP="00203F98">
      <w:pPr>
        <w:spacing w:line="480" w:lineRule="auto"/>
        <w:jc w:val="center"/>
      </w:pPr>
      <w:r>
        <w:t>Supplemental Material</w:t>
      </w:r>
    </w:p>
    <w:p w:rsidR="00203F98" w:rsidRDefault="00203F98" w:rsidP="00203F98">
      <w:pPr>
        <w:spacing w:line="480" w:lineRule="auto"/>
        <w:jc w:val="center"/>
      </w:pPr>
    </w:p>
    <w:p w:rsidR="00203F98" w:rsidRDefault="00203F98" w:rsidP="00203F98">
      <w:pPr>
        <w:spacing w:line="480" w:lineRule="auto"/>
        <w:jc w:val="center"/>
      </w:pPr>
      <w:r>
        <w:t xml:space="preserve">Bradley E. </w:t>
      </w:r>
      <w:proofErr w:type="spellStart"/>
      <w:r>
        <w:t>Karlin</w:t>
      </w:r>
      <w:proofErr w:type="spellEnd"/>
      <w:r>
        <w:t>, PhD, ABPP, MBA</w:t>
      </w:r>
      <w:r>
        <w:rPr>
          <w:vertAlign w:val="superscript"/>
        </w:rPr>
        <w:t>1,2</w:t>
      </w:r>
    </w:p>
    <w:p w:rsidR="00203F98" w:rsidRDefault="00203F98" w:rsidP="00203F98">
      <w:pPr>
        <w:spacing w:line="480" w:lineRule="auto"/>
        <w:jc w:val="center"/>
      </w:pPr>
      <w:r>
        <w:t>Ryan J. Anderson, PhD</w:t>
      </w:r>
      <w:r>
        <w:rPr>
          <w:vertAlign w:val="superscript"/>
        </w:rPr>
        <w:t>1</w:t>
      </w:r>
    </w:p>
    <w:p w:rsidR="00203F98" w:rsidRDefault="00203F98" w:rsidP="00203F98">
      <w:pPr>
        <w:spacing w:line="480" w:lineRule="auto"/>
        <w:jc w:val="center"/>
      </w:pPr>
      <w:r>
        <w:t>Jillian M. Rung, PhD</w:t>
      </w:r>
      <w:r>
        <w:rPr>
          <w:vertAlign w:val="superscript"/>
        </w:rPr>
        <w:t>3</w:t>
      </w:r>
    </w:p>
    <w:p w:rsidR="00203F98" w:rsidRPr="004A383F" w:rsidRDefault="00203F98" w:rsidP="00203F98">
      <w:pPr>
        <w:spacing w:line="480" w:lineRule="auto"/>
        <w:jc w:val="center"/>
      </w:pPr>
      <w:r>
        <w:t>Charlotte Drury-</w:t>
      </w:r>
      <w:proofErr w:type="spellStart"/>
      <w:r>
        <w:t>Gworek</w:t>
      </w:r>
      <w:proofErr w:type="spellEnd"/>
      <w:r>
        <w:t>, MSN, RN</w:t>
      </w:r>
      <w:r>
        <w:rPr>
          <w:vertAlign w:val="superscript"/>
        </w:rPr>
        <w:t>3</w:t>
      </w:r>
    </w:p>
    <w:p w:rsidR="00203F98" w:rsidRDefault="00203F98" w:rsidP="00203F98">
      <w:pPr>
        <w:spacing w:line="480" w:lineRule="auto"/>
        <w:jc w:val="center"/>
      </w:pPr>
      <w:r>
        <w:t>Tyson S. Barrett, PhD</w:t>
      </w:r>
      <w:r>
        <w:rPr>
          <w:vertAlign w:val="superscript"/>
        </w:rPr>
        <w:t>3</w:t>
      </w:r>
    </w:p>
    <w:p w:rsidR="00203F98" w:rsidRDefault="00203F98" w:rsidP="00203F98">
      <w:pPr>
        <w:spacing w:line="480" w:lineRule="auto"/>
        <w:jc w:val="center"/>
        <w:rPr>
          <w:b/>
        </w:rPr>
      </w:pPr>
    </w:p>
    <w:p w:rsidR="00203F98" w:rsidRDefault="00203F98" w:rsidP="00203F98">
      <w:pPr>
        <w:spacing w:line="480" w:lineRule="auto"/>
        <w:jc w:val="center"/>
      </w:pPr>
      <w:r>
        <w:rPr>
          <w:vertAlign w:val="superscript"/>
        </w:rPr>
        <w:t>1</w:t>
      </w:r>
      <w:r>
        <w:t>Enterprise Behavioral Health, Highmark Health, Pittsburgh, PA, USA</w:t>
      </w:r>
    </w:p>
    <w:p w:rsidR="00203F98" w:rsidRDefault="00203F98" w:rsidP="00203F98">
      <w:pPr>
        <w:spacing w:line="480" w:lineRule="auto"/>
        <w:jc w:val="center"/>
      </w:pPr>
      <w:r>
        <w:rPr>
          <w:vertAlign w:val="superscript"/>
        </w:rPr>
        <w:t>2</w:t>
      </w:r>
      <w:r>
        <w:t>Department of Mental Health, Bloomberg School of Public Health, Johns Hopkins University, Baltimore, MD, USA</w:t>
      </w:r>
    </w:p>
    <w:p w:rsidR="00203F98" w:rsidRDefault="00203F98" w:rsidP="00203F98">
      <w:pPr>
        <w:spacing w:line="480" w:lineRule="auto"/>
        <w:jc w:val="center"/>
      </w:pPr>
      <w:r>
        <w:rPr>
          <w:vertAlign w:val="superscript"/>
        </w:rPr>
        <w:t>3</w:t>
      </w:r>
      <w:r>
        <w:t>Enterprise Data &amp; Analytics, Highmark Health, Pittsburgh, PA, USA</w:t>
      </w:r>
    </w:p>
    <w:p w:rsidR="00203F98" w:rsidRPr="0090755B" w:rsidRDefault="00203F98" w:rsidP="00203F98">
      <w:pPr>
        <w:spacing w:line="480" w:lineRule="auto"/>
        <w:jc w:val="center"/>
      </w:pPr>
    </w:p>
    <w:p w:rsidR="00203F98" w:rsidRDefault="00203F98" w:rsidP="00203F98">
      <w:pPr>
        <w:rPr>
          <w:b/>
          <w:color w:val="000000"/>
        </w:rPr>
      </w:pPr>
    </w:p>
    <w:p w:rsidR="00203F98" w:rsidRDefault="00203F98" w:rsidP="00203F98">
      <w:pPr>
        <w:rPr>
          <w:b/>
          <w:color w:val="000000"/>
        </w:rPr>
      </w:pPr>
    </w:p>
    <w:p w:rsidR="00203F98" w:rsidRDefault="00203F98" w:rsidP="00203F98">
      <w:pPr>
        <w:spacing w:line="480" w:lineRule="auto"/>
        <w:ind w:firstLine="720"/>
      </w:pPr>
      <w:r>
        <w:rPr>
          <w:color w:val="000000"/>
        </w:rPr>
        <w:t xml:space="preserve">Authors’ Note: This project was supported by the Richard King Mellon Foundation (Grant #10714). </w:t>
      </w:r>
      <w:r>
        <w:t xml:space="preserve">Correspondence concerning this article should be addressed to Dr. Bradley E. </w:t>
      </w:r>
      <w:proofErr w:type="spellStart"/>
      <w:r>
        <w:t>Karlin</w:t>
      </w:r>
      <w:proofErr w:type="spellEnd"/>
      <w:r>
        <w:t>, bradkarlin@gmail.com</w:t>
      </w:r>
    </w:p>
    <w:p w:rsidR="00203F98" w:rsidRDefault="00203F98" w:rsidP="00203F98">
      <w:pPr>
        <w:spacing w:line="480" w:lineRule="auto"/>
        <w:jc w:val="center"/>
      </w:pPr>
    </w:p>
    <w:p w:rsidR="000752B4" w:rsidRPr="00527CCE" w:rsidRDefault="00203F98" w:rsidP="000752B4">
      <w:pPr>
        <w:spacing w:after="160" w:line="259" w:lineRule="auto"/>
        <w:rPr>
          <w:b/>
          <w:bCs/>
        </w:rPr>
      </w:pPr>
      <w:r>
        <w:rPr>
          <w:b/>
          <w:bCs/>
        </w:rPr>
        <w:br w:type="column"/>
      </w:r>
      <w:r w:rsidR="000752B4" w:rsidRPr="00527CCE">
        <w:rPr>
          <w:b/>
          <w:bCs/>
        </w:rPr>
        <w:lastRenderedPageBreak/>
        <w:t>Supplemental Material</w:t>
      </w:r>
    </w:p>
    <w:p w:rsidR="000752B4" w:rsidRDefault="000752B4" w:rsidP="000752B4">
      <w:pPr>
        <w:spacing w:after="160" w:line="259" w:lineRule="auto"/>
      </w:pPr>
      <w:r>
        <w:t>Table S1. List of all medications used for identification of insomn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2340"/>
        <w:gridCol w:w="2250"/>
        <w:gridCol w:w="2335"/>
      </w:tblGrid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Ambien</w:t>
            </w:r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Diazepam 2 Mg Tablet</w:t>
            </w:r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Mirtazapine 7 5 Mg Tablet</w:t>
            </w:r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Temazepam Cap 15 Mg</w:t>
            </w:r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Ambien Cr</w:t>
            </w:r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 xml:space="preserve">Diazepam 5 Mg 5 </w:t>
            </w:r>
            <w:proofErr w:type="spellStart"/>
            <w:r w:rsidRPr="00527CCE">
              <w:t>Ml</w:t>
            </w:r>
            <w:proofErr w:type="spellEnd"/>
            <w:r w:rsidRPr="00527CCE">
              <w:t xml:space="preserve"> Solution</w:t>
            </w:r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Mirtazapine Tab 15 Mg</w:t>
            </w:r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Temazepam Cap 22 5 Mg</w:t>
            </w:r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Ambien Cr 12 5 Mg Tablet</w:t>
            </w:r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 xml:space="preserve">Diazepam 5 Mg </w:t>
            </w:r>
            <w:proofErr w:type="spellStart"/>
            <w:r w:rsidRPr="00527CCE">
              <w:t>Ml</w:t>
            </w:r>
            <w:proofErr w:type="spellEnd"/>
            <w:r w:rsidRPr="00527CCE">
              <w:t xml:space="preserve"> Oral Conc</w:t>
            </w:r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 xml:space="preserve">Mirtazapine Tab 15 Mg </w:t>
            </w:r>
            <w:proofErr w:type="spellStart"/>
            <w:r w:rsidRPr="00527CCE">
              <w:t>Odt</w:t>
            </w:r>
            <w:proofErr w:type="spellEnd"/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Temazepam Cap 30 Mg</w:t>
            </w:r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Ambien Cr Tab 12 5 Mg</w:t>
            </w:r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Diazepam 5 Mg Tablet</w:t>
            </w:r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Mirtazapine Tab 7 5 Mg</w:t>
            </w:r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Temazepam Cap 7 5 Mg</w:t>
            </w:r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Ambien Cr Tab 6 25 Mg</w:t>
            </w:r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Diazepam Tab 10 Mg</w:t>
            </w:r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Multi Ingredient Compound</w:t>
            </w:r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Trazodone</w:t>
            </w:r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Ambien Tab 10 Mg</w:t>
            </w:r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Diazepam Tab 2 Mg</w:t>
            </w:r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Multi Ingredient Compound Barbital</w:t>
            </w:r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Trazodone 100 Mg Tablet</w:t>
            </w:r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 xml:space="preserve">Amitriptyline </w:t>
            </w:r>
            <w:proofErr w:type="spellStart"/>
            <w:r w:rsidRPr="00527CCE">
              <w:t>Hcl</w:t>
            </w:r>
            <w:proofErr w:type="spellEnd"/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Diazepam Tab 5 Mg</w:t>
            </w:r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Pentobarbital</w:t>
            </w:r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Trazodone 150 Mg Tablet</w:t>
            </w:r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 xml:space="preserve">Amitriptyline </w:t>
            </w:r>
            <w:proofErr w:type="spellStart"/>
            <w:r w:rsidRPr="00527CCE">
              <w:t>Hcl</w:t>
            </w:r>
            <w:proofErr w:type="spellEnd"/>
            <w:r w:rsidRPr="00527CCE">
              <w:t xml:space="preserve"> 10 Mg Tab</w:t>
            </w:r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Diphenhydramine</w:t>
            </w:r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Perphenazine Amitriptyline</w:t>
            </w:r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Trazodone 50 Mg Tablet</w:t>
            </w:r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 xml:space="preserve">Amitriptyline </w:t>
            </w:r>
            <w:proofErr w:type="spellStart"/>
            <w:r w:rsidRPr="00527CCE">
              <w:t>Hcl</w:t>
            </w:r>
            <w:proofErr w:type="spellEnd"/>
            <w:r w:rsidRPr="00527CCE">
              <w:t xml:space="preserve"> 25 Mg Tab</w:t>
            </w:r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Doral</w:t>
            </w:r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Phenobarb</w:t>
            </w:r>
            <w:proofErr w:type="spellEnd"/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 xml:space="preserve">Trazodone </w:t>
            </w:r>
            <w:proofErr w:type="spellStart"/>
            <w:r w:rsidRPr="00527CCE">
              <w:t>Hcl</w:t>
            </w:r>
            <w:proofErr w:type="spellEnd"/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 xml:space="preserve">Amitriptyline </w:t>
            </w:r>
            <w:proofErr w:type="spellStart"/>
            <w:r w:rsidRPr="00527CCE">
              <w:t>Hcl</w:t>
            </w:r>
            <w:proofErr w:type="spellEnd"/>
            <w:r w:rsidRPr="00527CCE">
              <w:t xml:space="preserve"> 50 Mg Tab</w:t>
            </w:r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Doxepin</w:t>
            </w:r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Phenobarb</w:t>
            </w:r>
            <w:proofErr w:type="spellEnd"/>
            <w:r w:rsidRPr="00527CCE">
              <w:t xml:space="preserve"> </w:t>
            </w:r>
            <w:proofErr w:type="spellStart"/>
            <w:r w:rsidRPr="00527CCE">
              <w:t>Elx</w:t>
            </w:r>
            <w:proofErr w:type="spellEnd"/>
            <w:r w:rsidRPr="00527CCE">
              <w:t xml:space="preserve"> 20 Mg 5 </w:t>
            </w:r>
            <w:proofErr w:type="spellStart"/>
            <w:r w:rsidRPr="00527CCE">
              <w:t>Ml</w:t>
            </w:r>
            <w:proofErr w:type="spellEnd"/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Trazodone Tab 100 Mg</w:t>
            </w:r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Amobarbital</w:t>
            </w:r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 xml:space="preserve">Doxepin </w:t>
            </w:r>
            <w:proofErr w:type="spellStart"/>
            <w:r w:rsidRPr="00527CCE">
              <w:t>Hcl</w:t>
            </w:r>
            <w:proofErr w:type="spellEnd"/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Phenobarb</w:t>
            </w:r>
            <w:proofErr w:type="spellEnd"/>
            <w:r w:rsidRPr="00527CCE">
              <w:t xml:space="preserve"> Sol 20 Mg 5 </w:t>
            </w:r>
            <w:proofErr w:type="spellStart"/>
            <w:r w:rsidRPr="00527CCE">
              <w:t>Ml</w:t>
            </w:r>
            <w:proofErr w:type="spellEnd"/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Trazodone Tab 150 Mg</w:t>
            </w:r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Ativan</w:t>
            </w:r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Doxepin Tab 3 Mg</w:t>
            </w:r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Phenobarb</w:t>
            </w:r>
            <w:proofErr w:type="spellEnd"/>
            <w:r w:rsidRPr="00527CCE">
              <w:t xml:space="preserve"> Tab 100 Mg</w:t>
            </w:r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Trazodone Tab 50 Mg</w:t>
            </w:r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Belladonna Phenobarbital</w:t>
            </w:r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Doxepin Tab 6 Mg</w:t>
            </w:r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Phenobarb</w:t>
            </w:r>
            <w:proofErr w:type="spellEnd"/>
            <w:r w:rsidRPr="00527CCE">
              <w:t xml:space="preserve"> Tab 15 Mg</w:t>
            </w:r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Triazolam</w:t>
            </w:r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Belsomra</w:t>
            </w:r>
            <w:proofErr w:type="spellEnd"/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Doxylamine</w:t>
            </w:r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Phenobarb</w:t>
            </w:r>
            <w:proofErr w:type="spellEnd"/>
            <w:r w:rsidRPr="00527CCE">
              <w:t xml:space="preserve"> Tab 16 2 Mg</w:t>
            </w:r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Triazolam 0 125 Mg Tablet</w:t>
            </w:r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Belsomra</w:t>
            </w:r>
            <w:proofErr w:type="spellEnd"/>
            <w:r w:rsidRPr="00527CCE">
              <w:t xml:space="preserve"> 10 Mg Tablet</w:t>
            </w:r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Edluar</w:t>
            </w:r>
            <w:proofErr w:type="spellEnd"/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Phenobarb</w:t>
            </w:r>
            <w:proofErr w:type="spellEnd"/>
            <w:r w:rsidRPr="00527CCE">
              <w:t xml:space="preserve"> Tab 30 Mg</w:t>
            </w:r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Triazolam 0 25 Mg Tablet</w:t>
            </w:r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Belsomra</w:t>
            </w:r>
            <w:proofErr w:type="spellEnd"/>
            <w:r w:rsidRPr="00527CCE">
              <w:t xml:space="preserve"> Tab 10 Mg</w:t>
            </w:r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Edluar</w:t>
            </w:r>
            <w:proofErr w:type="spellEnd"/>
            <w:r w:rsidRPr="00527CCE">
              <w:t xml:space="preserve"> 10 Mg </w:t>
            </w:r>
            <w:proofErr w:type="spellStart"/>
            <w:r w:rsidRPr="00527CCE">
              <w:t>Sl</w:t>
            </w:r>
            <w:proofErr w:type="spellEnd"/>
            <w:r w:rsidRPr="00527CCE">
              <w:t xml:space="preserve"> Tablet</w:t>
            </w:r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Phenobarb</w:t>
            </w:r>
            <w:proofErr w:type="spellEnd"/>
            <w:r w:rsidRPr="00527CCE">
              <w:t xml:space="preserve"> Tab 32 4 Mg</w:t>
            </w:r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Triazolam 100 Mg</w:t>
            </w:r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lastRenderedPageBreak/>
              <w:t>Belsomra</w:t>
            </w:r>
            <w:proofErr w:type="spellEnd"/>
            <w:r w:rsidRPr="00527CCE">
              <w:t xml:space="preserve"> Tab 15 Mg</w:t>
            </w:r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Edluar</w:t>
            </w:r>
            <w:proofErr w:type="spellEnd"/>
            <w:r w:rsidRPr="00527CCE">
              <w:t xml:space="preserve"> Sub 10 Mg</w:t>
            </w:r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Phenobarb</w:t>
            </w:r>
            <w:proofErr w:type="spellEnd"/>
            <w:r w:rsidRPr="00527CCE">
              <w:t xml:space="preserve"> Tab 60 Mg</w:t>
            </w:r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Triazolam Tab 0 125 Mg</w:t>
            </w:r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Belsomra</w:t>
            </w:r>
            <w:proofErr w:type="spellEnd"/>
            <w:r w:rsidRPr="00527CCE">
              <w:t xml:space="preserve"> Tab 20 Mg</w:t>
            </w:r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Enovarx</w:t>
            </w:r>
            <w:proofErr w:type="spellEnd"/>
            <w:r w:rsidRPr="00527CCE">
              <w:t xml:space="preserve"> Amitriptyline</w:t>
            </w:r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Phenobarb</w:t>
            </w:r>
            <w:proofErr w:type="spellEnd"/>
            <w:r w:rsidRPr="00527CCE">
              <w:t xml:space="preserve"> Tab 64 8 Mg</w:t>
            </w:r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Triazolam Tab 0 25 Mg</w:t>
            </w:r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Belsomra</w:t>
            </w:r>
            <w:proofErr w:type="spellEnd"/>
            <w:r w:rsidRPr="00527CCE">
              <w:t xml:space="preserve"> Tab 5 Mg</w:t>
            </w:r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Estazolam</w:t>
            </w:r>
            <w:proofErr w:type="spellEnd"/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Phenobarb</w:t>
            </w:r>
            <w:proofErr w:type="spellEnd"/>
            <w:r w:rsidRPr="00527CCE">
              <w:t xml:space="preserve"> Tab 97 2 Mg</w:t>
            </w:r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Unisom Tab 25 Mg</w:t>
            </w:r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Clonazep</w:t>
            </w:r>
            <w:proofErr w:type="spellEnd"/>
            <w:r w:rsidRPr="00527CCE">
              <w:t xml:space="preserve"> </w:t>
            </w:r>
            <w:proofErr w:type="spellStart"/>
            <w:r w:rsidRPr="00527CCE">
              <w:t>Odt</w:t>
            </w:r>
            <w:proofErr w:type="spellEnd"/>
            <w:r w:rsidRPr="00527CCE">
              <w:t xml:space="preserve"> Tab 0 125 Mg</w:t>
            </w:r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Estazolam</w:t>
            </w:r>
            <w:proofErr w:type="spellEnd"/>
            <w:r w:rsidRPr="00527CCE">
              <w:t xml:space="preserve"> Tab 2 Mg</w:t>
            </w:r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Phenobarbital</w:t>
            </w:r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Valium</w:t>
            </w:r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Clonazep</w:t>
            </w:r>
            <w:proofErr w:type="spellEnd"/>
            <w:r w:rsidRPr="00527CCE">
              <w:t xml:space="preserve"> </w:t>
            </w:r>
            <w:proofErr w:type="spellStart"/>
            <w:r w:rsidRPr="00527CCE">
              <w:t>Odt</w:t>
            </w:r>
            <w:proofErr w:type="spellEnd"/>
            <w:r w:rsidRPr="00527CCE">
              <w:t xml:space="preserve"> Tab 0 25 Mg</w:t>
            </w:r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Eszopiclone</w:t>
            </w:r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Phenobarbital 100 Mg</w:t>
            </w:r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Valium Tab 5 Mg</w:t>
            </w:r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Clonazep</w:t>
            </w:r>
            <w:proofErr w:type="spellEnd"/>
            <w:r w:rsidRPr="00527CCE">
              <w:t xml:space="preserve"> </w:t>
            </w:r>
            <w:proofErr w:type="spellStart"/>
            <w:r w:rsidRPr="00527CCE">
              <w:t>Odt</w:t>
            </w:r>
            <w:proofErr w:type="spellEnd"/>
            <w:r w:rsidRPr="00527CCE">
              <w:t xml:space="preserve"> Tab 0 5 Mg</w:t>
            </w:r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Eszopiclone 1 Mg Tablet</w:t>
            </w:r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Phenobarbital 30 Mg Tablet</w:t>
            </w:r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Valtoco</w:t>
            </w:r>
            <w:proofErr w:type="spellEnd"/>
            <w:r w:rsidRPr="00527CCE">
              <w:t xml:space="preserve"> </w:t>
            </w:r>
            <w:proofErr w:type="spellStart"/>
            <w:r w:rsidRPr="00527CCE">
              <w:t>Spr</w:t>
            </w:r>
            <w:proofErr w:type="spellEnd"/>
            <w:r w:rsidRPr="00527CCE">
              <w:t xml:space="preserve"> 15 Mg</w:t>
            </w:r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Clonazep</w:t>
            </w:r>
            <w:proofErr w:type="spellEnd"/>
            <w:r w:rsidRPr="00527CCE">
              <w:t xml:space="preserve"> </w:t>
            </w:r>
            <w:proofErr w:type="spellStart"/>
            <w:r w:rsidRPr="00527CCE">
              <w:t>Odt</w:t>
            </w:r>
            <w:proofErr w:type="spellEnd"/>
            <w:r w:rsidRPr="00527CCE">
              <w:t xml:space="preserve"> Tab 1 Mg</w:t>
            </w:r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Eszopiclone 100 Mg</w:t>
            </w:r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Phenobarbital 32 4 Mg Tablet</w:t>
            </w:r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Valtoco</w:t>
            </w:r>
            <w:proofErr w:type="spellEnd"/>
            <w:r w:rsidRPr="00527CCE">
              <w:t xml:space="preserve"> </w:t>
            </w:r>
            <w:proofErr w:type="spellStart"/>
            <w:r w:rsidRPr="00527CCE">
              <w:t>Spr</w:t>
            </w:r>
            <w:proofErr w:type="spellEnd"/>
            <w:r w:rsidRPr="00527CCE">
              <w:t xml:space="preserve"> 20 Mg</w:t>
            </w:r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Clonazep</w:t>
            </w:r>
            <w:proofErr w:type="spellEnd"/>
            <w:r w:rsidRPr="00527CCE">
              <w:t xml:space="preserve"> </w:t>
            </w:r>
            <w:proofErr w:type="spellStart"/>
            <w:r w:rsidRPr="00527CCE">
              <w:t>Odt</w:t>
            </w:r>
            <w:proofErr w:type="spellEnd"/>
            <w:r w:rsidRPr="00527CCE">
              <w:t xml:space="preserve"> Tab 2 Mg</w:t>
            </w:r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Eszopiclone 2 Mg Tablet</w:t>
            </w:r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Phenobarbital 64 8 Mg Tablet</w:t>
            </w:r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Xyrem</w:t>
            </w:r>
            <w:proofErr w:type="spellEnd"/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Clonazepam</w:t>
            </w:r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Eszopiclone 3 Mg Tablet</w:t>
            </w:r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Phenobarbital 97 2 Mg Tablet</w:t>
            </w:r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Xywav</w:t>
            </w:r>
            <w:proofErr w:type="spellEnd"/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Clonazepam 0 125 Mg Dis Tab</w:t>
            </w:r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Eszopiclone Tab 1 Mg</w:t>
            </w:r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 xml:space="preserve">Phenobarbital </w:t>
            </w:r>
            <w:proofErr w:type="spellStart"/>
            <w:r w:rsidRPr="00527CCE">
              <w:t>Belladon</w:t>
            </w:r>
            <w:proofErr w:type="spellEnd"/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Zaleplon</w:t>
            </w:r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 xml:space="preserve">Clonazepam 0 25 Mg </w:t>
            </w:r>
            <w:proofErr w:type="spellStart"/>
            <w:r w:rsidRPr="00527CCE">
              <w:t>Odt</w:t>
            </w:r>
            <w:proofErr w:type="spellEnd"/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Eszopiclone Tab 2 Mg</w:t>
            </w:r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Phenobarbital Belladonna</w:t>
            </w:r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Zaleplon 10 Mg Capsule</w:t>
            </w:r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Clonazepam 0 5 Mg Dis Tablet</w:t>
            </w:r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Eszopiclone Tab 3 Mg</w:t>
            </w:r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 xml:space="preserve">Phenobarbital </w:t>
            </w:r>
            <w:proofErr w:type="spellStart"/>
            <w:r w:rsidRPr="00527CCE">
              <w:t>Hyosc</w:t>
            </w:r>
            <w:proofErr w:type="spellEnd"/>
            <w:r w:rsidRPr="00527CCE">
              <w:t xml:space="preserve"> at</w:t>
            </w:r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Zaleplon 100 Mg</w:t>
            </w:r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Clonazepam 0 5 Mg Tablet</w:t>
            </w:r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Famotidine</w:t>
            </w:r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Phenobarbital Sodium</w:t>
            </w:r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Zaleplon 5 Mg Capsule</w:t>
            </w:r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Clonazepam 1 Mg Dis Tablet</w:t>
            </w:r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Flurazepam 15 Mg Capsule</w:t>
            </w:r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Prudoxin</w:t>
            </w:r>
            <w:proofErr w:type="spellEnd"/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Zaleplon Cap 10 Mg</w:t>
            </w:r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Clonazepam 1 Mg Tablet</w:t>
            </w:r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Flurazepam Cap 15 Mg</w:t>
            </w:r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Quazepam</w:t>
            </w:r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Zaleplon Cap 5 Mg</w:t>
            </w:r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Clonazepam 2 Mg Tablet</w:t>
            </w:r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Flurazepam Cap 30 Mg</w:t>
            </w:r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Ra Sleep Aid Tab 25 Mg</w:t>
            </w:r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Zolpidem</w:t>
            </w:r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Clonazepam 60 Mg</w:t>
            </w:r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Halcion</w:t>
            </w:r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Ramelteon</w:t>
            </w:r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Zolpidem 100 Mg</w:t>
            </w:r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Clonazepam Tab 0 5 Mg</w:t>
            </w:r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Halcion Tab 0 25 Mg</w:t>
            </w:r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Ramelteon Tab 8 Mg</w:t>
            </w:r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Zolpidem 100 Mg</w:t>
            </w:r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lastRenderedPageBreak/>
              <w:t>Clonazepam Tab 1 Mg</w:t>
            </w:r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Hydrocortisone</w:t>
            </w:r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Remeron</w:t>
            </w:r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Zolpidem Er Tab 12 5 Mg</w:t>
            </w:r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Clonazepam Tab 2 Mg</w:t>
            </w:r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Intermezzo</w:t>
            </w:r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Restoril</w:t>
            </w:r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Zolpidem Er Tab 6 25 Mg</w:t>
            </w:r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Cresol</w:t>
            </w:r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Intermezzo Sub 3 5 Mg</w:t>
            </w:r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Rozerem</w:t>
            </w:r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Zolpidem Tab 10 Mg</w:t>
            </w:r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Dayvigo</w:t>
            </w:r>
            <w:proofErr w:type="spellEnd"/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Klonopin</w:t>
            </w:r>
            <w:proofErr w:type="spellEnd"/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Rozerem 8 Mg Tablet</w:t>
            </w:r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Zolpidem Tab 5 Mg</w:t>
            </w:r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Dayvigo</w:t>
            </w:r>
            <w:proofErr w:type="spellEnd"/>
            <w:r w:rsidRPr="00527CCE">
              <w:t xml:space="preserve"> Tab 10 Mg</w:t>
            </w:r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Klonopin</w:t>
            </w:r>
            <w:proofErr w:type="spellEnd"/>
            <w:r w:rsidRPr="00527CCE">
              <w:t xml:space="preserve"> 0 5 Mg Tablet</w:t>
            </w:r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Rozerem Tab 8 Mg</w:t>
            </w:r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Zolpidem Tar Sub 1 75 Mg</w:t>
            </w:r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Dayvigo</w:t>
            </w:r>
            <w:proofErr w:type="spellEnd"/>
            <w:r w:rsidRPr="00527CCE">
              <w:t xml:space="preserve"> Tab 5 Mg</w:t>
            </w:r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Klonopin</w:t>
            </w:r>
            <w:proofErr w:type="spellEnd"/>
            <w:r w:rsidRPr="00527CCE">
              <w:t xml:space="preserve"> 1 Mg Tablet</w:t>
            </w:r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Seconal Sodium</w:t>
            </w:r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Zolpidem Tar Sub 3 5 Mg</w:t>
            </w:r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Dexmedetomidine</w:t>
            </w:r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Lorazepam</w:t>
            </w:r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Silenor</w:t>
            </w:r>
            <w:proofErr w:type="spellEnd"/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Zolpidem Tart Er 12 5 Mg Tab</w:t>
            </w:r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 xml:space="preserve">Dexmedetomidine </w:t>
            </w:r>
            <w:proofErr w:type="spellStart"/>
            <w:r w:rsidRPr="00527CCE">
              <w:t>Hcl</w:t>
            </w:r>
            <w:proofErr w:type="spellEnd"/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 xml:space="preserve">Lorazepam </w:t>
            </w:r>
            <w:proofErr w:type="spellStart"/>
            <w:r w:rsidRPr="00527CCE">
              <w:t>Inj</w:t>
            </w:r>
            <w:proofErr w:type="spellEnd"/>
            <w:r w:rsidRPr="00527CCE">
              <w:t xml:space="preserve"> 2 Mg </w:t>
            </w:r>
            <w:proofErr w:type="spellStart"/>
            <w:r w:rsidRPr="00527CCE">
              <w:t>Ml</w:t>
            </w:r>
            <w:proofErr w:type="spellEnd"/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Silenor</w:t>
            </w:r>
            <w:proofErr w:type="spellEnd"/>
            <w:r w:rsidRPr="00527CCE">
              <w:t xml:space="preserve"> 6 Mg Tablet</w:t>
            </w:r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Zolpidem Tart Er 6 25 Mg Tab</w:t>
            </w:r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Diastat</w:t>
            </w:r>
            <w:proofErr w:type="spellEnd"/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Lunesta</w:t>
            </w:r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Silenor</w:t>
            </w:r>
            <w:proofErr w:type="spellEnd"/>
            <w:r w:rsidRPr="00527CCE">
              <w:t xml:space="preserve"> Tab 6 Mg</w:t>
            </w:r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Zolpidem Tartrate</w:t>
            </w:r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Diastat</w:t>
            </w:r>
            <w:proofErr w:type="spellEnd"/>
            <w:r w:rsidRPr="00527CCE">
              <w:t xml:space="preserve"> </w:t>
            </w:r>
            <w:proofErr w:type="spellStart"/>
            <w:r w:rsidRPr="00527CCE">
              <w:t>Acdl</w:t>
            </w:r>
            <w:proofErr w:type="spellEnd"/>
            <w:r w:rsidRPr="00527CCE">
              <w:t xml:space="preserve"> Gel 5 10 Mg</w:t>
            </w:r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Lunesta 3 Mg Tablet</w:t>
            </w:r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Sleep Aid Tab 25 Mg</w:t>
            </w:r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Zolpidem Tartrate 10 Mg Tablet</w:t>
            </w:r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Diastat</w:t>
            </w:r>
            <w:proofErr w:type="spellEnd"/>
            <w:r w:rsidRPr="00527CCE">
              <w:t xml:space="preserve"> </w:t>
            </w:r>
            <w:proofErr w:type="spellStart"/>
            <w:r w:rsidRPr="00527CCE">
              <w:t>Acudial</w:t>
            </w:r>
            <w:proofErr w:type="spellEnd"/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Midazolam</w:t>
            </w:r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Sleep Tab 25 Mg</w:t>
            </w:r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Zolpidem Tartrate 5 Mg Tablet</w:t>
            </w:r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Diastat</w:t>
            </w:r>
            <w:proofErr w:type="spellEnd"/>
            <w:r w:rsidRPr="00527CCE">
              <w:t xml:space="preserve"> </w:t>
            </w:r>
            <w:proofErr w:type="spellStart"/>
            <w:r w:rsidRPr="00527CCE">
              <w:t>Acudial</w:t>
            </w:r>
            <w:proofErr w:type="spellEnd"/>
            <w:r w:rsidRPr="00527CCE">
              <w:t xml:space="preserve"> 5 7 5 10 Mg Kt</w:t>
            </w:r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 xml:space="preserve">Midazolam </w:t>
            </w:r>
            <w:proofErr w:type="spellStart"/>
            <w:r w:rsidRPr="00527CCE">
              <w:t>Hcl</w:t>
            </w:r>
            <w:proofErr w:type="spellEnd"/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Temazepam</w:t>
            </w:r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Zolpidem Tartrate Er</w:t>
            </w:r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Diastat</w:t>
            </w:r>
            <w:proofErr w:type="spellEnd"/>
            <w:r w:rsidRPr="00527CCE">
              <w:t xml:space="preserve"> Ped Gel 2 5 m Gel</w:t>
            </w:r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 xml:space="preserve">Midazolam </w:t>
            </w:r>
            <w:proofErr w:type="spellStart"/>
            <w:r w:rsidRPr="00527CCE">
              <w:t>Syp</w:t>
            </w:r>
            <w:proofErr w:type="spellEnd"/>
            <w:r w:rsidRPr="00527CCE">
              <w:t xml:space="preserve"> 2 Mg </w:t>
            </w:r>
            <w:proofErr w:type="spellStart"/>
            <w:r w:rsidRPr="00527CCE">
              <w:t>Ml</w:t>
            </w:r>
            <w:proofErr w:type="spellEnd"/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Temazepam 15 Mg Capsule</w:t>
            </w:r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Zonalon</w:t>
            </w:r>
            <w:proofErr w:type="spellEnd"/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proofErr w:type="spellStart"/>
            <w:r w:rsidRPr="00527CCE">
              <w:t>Diazapam</w:t>
            </w:r>
            <w:proofErr w:type="spellEnd"/>
            <w:r w:rsidRPr="00527CCE">
              <w:t xml:space="preserve"> 100</w:t>
            </w:r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Mirtazapine</w:t>
            </w:r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Temazepam 22 5 Mg Capsule</w:t>
            </w:r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 </w:t>
            </w:r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Diazepam</w:t>
            </w:r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 xml:space="preserve">Mirtazapine 15 Mg </w:t>
            </w:r>
            <w:proofErr w:type="spellStart"/>
            <w:r w:rsidRPr="00527CCE">
              <w:t>Odt</w:t>
            </w:r>
            <w:proofErr w:type="spellEnd"/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Temazepam 30 Mg Capsule</w:t>
            </w:r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 </w:t>
            </w:r>
          </w:p>
        </w:tc>
      </w:tr>
      <w:tr w:rsidR="000752B4" w:rsidRPr="006E7257" w:rsidTr="009D421E">
        <w:trPr>
          <w:trHeight w:val="20"/>
        </w:trPr>
        <w:tc>
          <w:tcPr>
            <w:tcW w:w="242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Diazepam 10 Mg Tablet</w:t>
            </w:r>
          </w:p>
        </w:tc>
        <w:tc>
          <w:tcPr>
            <w:tcW w:w="234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Mirtazapine 15 Mg Tablet</w:t>
            </w:r>
          </w:p>
        </w:tc>
        <w:tc>
          <w:tcPr>
            <w:tcW w:w="2250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Temazepam 7 5 Mg Capsule</w:t>
            </w:r>
          </w:p>
        </w:tc>
        <w:tc>
          <w:tcPr>
            <w:tcW w:w="2335" w:type="dxa"/>
            <w:hideMark/>
          </w:tcPr>
          <w:p w:rsidR="000752B4" w:rsidRPr="00527CCE" w:rsidRDefault="000752B4" w:rsidP="009D421E">
            <w:pPr>
              <w:spacing w:after="160" w:line="259" w:lineRule="auto"/>
            </w:pPr>
            <w:r w:rsidRPr="00527CCE">
              <w:t> </w:t>
            </w:r>
          </w:p>
        </w:tc>
      </w:tr>
    </w:tbl>
    <w:p w:rsidR="000752B4" w:rsidRPr="00775BE7" w:rsidRDefault="000752B4" w:rsidP="000752B4">
      <w:pPr>
        <w:spacing w:after="160" w:line="259" w:lineRule="auto"/>
      </w:pPr>
    </w:p>
    <w:p w:rsidR="000752B4" w:rsidRDefault="000752B4"/>
    <w:sectPr w:rsidR="000752B4" w:rsidSect="000752B4">
      <w:footnotePr>
        <w:numFmt w:val="lowerLetter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 w:grammar="clean"/>
  <w:defaultTabStop w:val="720"/>
  <w:characterSpacingControl w:val="doNotCompress"/>
  <w:footnotePr>
    <w:numFmt w:val="lowerLetter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2B4"/>
    <w:rsid w:val="000752B4"/>
    <w:rsid w:val="00203F98"/>
    <w:rsid w:val="00EE3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C264F1"/>
  <w15:chartTrackingRefBased/>
  <w15:docId w15:val="{D38E2657-7ED9-0944-A6FE-7A7A84F81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2B4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52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52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52B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52B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52B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52B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52B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52B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52B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52B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52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52B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52B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52B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52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52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52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52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52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5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52B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52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52B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52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52B4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52B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52B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52B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52B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752B4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03F9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03F9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89</Words>
  <Characters>3928</Characters>
  <Application>Microsoft Office Word</Application>
  <DocSecurity>0</DocSecurity>
  <Lines>32</Lines>
  <Paragraphs>9</Paragraphs>
  <ScaleCrop>false</ScaleCrop>
  <Company/>
  <LinksUpToDate>false</LinksUpToDate>
  <CharactersWithSpaces>4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Karlin</dc:creator>
  <cp:keywords/>
  <dc:description/>
  <cp:lastModifiedBy>Brad Karlin</cp:lastModifiedBy>
  <cp:revision>2</cp:revision>
  <dcterms:created xsi:type="dcterms:W3CDTF">2024-07-23T16:56:00Z</dcterms:created>
  <dcterms:modified xsi:type="dcterms:W3CDTF">2024-07-23T17:24:00Z</dcterms:modified>
</cp:coreProperties>
</file>